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387" w:rsidRPr="009C027E" w:rsidRDefault="005A2387" w:rsidP="005A238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C027E">
        <w:rPr>
          <w:rFonts w:ascii="Times New Roman" w:hAnsi="Times New Roman" w:cs="Times New Roman"/>
          <w:b/>
          <w:bCs/>
          <w:sz w:val="20"/>
          <w:szCs w:val="20"/>
          <w:lang w:val="en-US"/>
        </w:rPr>
        <w:t>Vitamin D receptor, vitamin D binding protein and CYP27B1 single nucleotide polymorphisms and susceptibility to viral infections in infants</w:t>
      </w: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Maria Zacharioudaki</w:t>
      </w:r>
      <w:r w:rsidRPr="009C027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,2</w:t>
      </w: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Ippokratis</w:t>
      </w:r>
      <w:proofErr w:type="spellEnd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9C027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Messaritakis</w:t>
      </w:r>
      <w:proofErr w:type="spellEnd"/>
      <w:r w:rsidRPr="009C027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  <w:t>3</w:t>
      </w:r>
      <w:r w:rsidRPr="009C027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,</w:t>
      </w:r>
      <w:r w:rsidRPr="009C027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Emmanouil</w:t>
      </w:r>
      <w:proofErr w:type="spellEnd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Galanakis</w:t>
      </w:r>
      <w:proofErr w:type="spellEnd"/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9C027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,2</w:t>
      </w: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 xml:space="preserve">1: Department of Paediatrics, </w:t>
      </w:r>
      <w:r w:rsidRPr="009C02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Heraklion </w:t>
      </w: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University Hospital, Greece</w:t>
      </w: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2: Laboratory of Child Health, School of Medicine, University of Crete, Greece</w:t>
      </w:r>
    </w:p>
    <w:p w:rsidR="005A2387" w:rsidRPr="009C027E" w:rsidRDefault="005A2387" w:rsidP="005A238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02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3: </w:t>
      </w:r>
      <w:r w:rsidRPr="009C027E">
        <w:rPr>
          <w:rFonts w:ascii="Times New Roman" w:hAnsi="Times New Roman" w:cs="Times New Roman"/>
          <w:b/>
          <w:sz w:val="20"/>
          <w:szCs w:val="20"/>
          <w:lang w:val="en-US"/>
        </w:rPr>
        <w:t>Laboratory of Translational Oncology, School of Medicine, University of Crete, Greece</w:t>
      </w:r>
    </w:p>
    <w:p w:rsidR="005A2387" w:rsidRPr="005A2387" w:rsidRDefault="005A2387" w:rsidP="00CD621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5A2387" w:rsidRDefault="005A238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6804E0" w:rsidRPr="00CD621A" w:rsidRDefault="00DB2054" w:rsidP="00CD621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:</w:t>
      </w:r>
      <w:r w:rsidR="006804E0" w:rsidRPr="00CD621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6804E0" w:rsidRPr="00CD621A">
        <w:rPr>
          <w:rFonts w:ascii="Times New Roman" w:hAnsi="Times New Roman" w:cs="Times New Roman"/>
          <w:sz w:val="20"/>
          <w:szCs w:val="20"/>
          <w:lang w:val="en-US"/>
        </w:rPr>
        <w:t>PCR primers designed to amplify fragments harboring VDR (</w:t>
      </w:r>
      <w:r w:rsidR="006804E0" w:rsidRPr="00CD621A">
        <w:rPr>
          <w:rFonts w:ascii="Times New Roman" w:hAnsi="Times New Roman" w:cs="Times New Roman"/>
          <w:i/>
          <w:sz w:val="20"/>
          <w:szCs w:val="20"/>
          <w:lang w:val="en-US"/>
        </w:rPr>
        <w:t>TaqI, B</w:t>
      </w:r>
      <w:r w:rsidR="00CD621A">
        <w:rPr>
          <w:rFonts w:ascii="Times New Roman" w:hAnsi="Times New Roman" w:cs="Times New Roman"/>
          <w:i/>
          <w:sz w:val="20"/>
          <w:szCs w:val="20"/>
          <w:lang w:val="en-US"/>
        </w:rPr>
        <w:t>sm</w:t>
      </w:r>
      <w:r w:rsidR="006804E0" w:rsidRPr="00CD621A">
        <w:rPr>
          <w:rFonts w:ascii="Times New Roman" w:hAnsi="Times New Roman" w:cs="Times New Roman"/>
          <w:i/>
          <w:sz w:val="20"/>
          <w:szCs w:val="20"/>
          <w:lang w:val="en-US"/>
        </w:rPr>
        <w:t>I, FokI, ApaI)</w:t>
      </w:r>
      <w:r w:rsidR="006804E0" w:rsidRPr="00CD621A">
        <w:rPr>
          <w:rFonts w:ascii="Times New Roman" w:hAnsi="Times New Roman" w:cs="Times New Roman"/>
          <w:sz w:val="20"/>
          <w:szCs w:val="20"/>
          <w:lang w:val="en-US"/>
        </w:rPr>
        <w:t>; VDBP (</w:t>
      </w:r>
      <w:r w:rsidR="006804E0" w:rsidRPr="00CD621A">
        <w:rPr>
          <w:rFonts w:ascii="Times New Roman" w:hAnsi="Times New Roman" w:cs="Times New Roman"/>
          <w:i/>
          <w:sz w:val="20"/>
          <w:szCs w:val="20"/>
          <w:lang w:val="en-US"/>
        </w:rPr>
        <w:t>rs4588, rs7041</w:t>
      </w:r>
      <w:r w:rsidR="006804E0" w:rsidRPr="00CD621A">
        <w:rPr>
          <w:rFonts w:ascii="Times New Roman" w:hAnsi="Times New Roman" w:cs="Times New Roman"/>
          <w:sz w:val="20"/>
          <w:szCs w:val="20"/>
          <w:lang w:val="en-US"/>
        </w:rPr>
        <w:t>) and CYP27B1 (</w:t>
      </w:r>
      <w:r w:rsidR="006804E0" w:rsidRPr="00CD621A">
        <w:rPr>
          <w:rFonts w:ascii="Times New Roman" w:hAnsi="Times New Roman" w:cs="Times New Roman"/>
          <w:i/>
          <w:sz w:val="20"/>
          <w:szCs w:val="20"/>
          <w:lang w:val="en-US"/>
        </w:rPr>
        <w:t>rs10877012</w:t>
      </w:r>
      <w:r w:rsidR="006804E0" w:rsidRPr="00CD621A">
        <w:rPr>
          <w:rFonts w:ascii="Times New Roman" w:hAnsi="Times New Roman" w:cs="Times New Roman"/>
          <w:sz w:val="20"/>
          <w:szCs w:val="20"/>
          <w:lang w:val="en-US"/>
        </w:rPr>
        <w:t>) SNPs</w:t>
      </w:r>
    </w:p>
    <w:tbl>
      <w:tblPr>
        <w:tblStyle w:val="a3"/>
        <w:tblW w:w="901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1"/>
        <w:gridCol w:w="964"/>
        <w:gridCol w:w="4762"/>
        <w:gridCol w:w="1757"/>
      </w:tblGrid>
      <w:tr w:rsidR="006804E0" w:rsidRPr="005A2387" w:rsidTr="00CA20EE">
        <w:tc>
          <w:tcPr>
            <w:tcW w:w="1531" w:type="dxa"/>
            <w:tcBorders>
              <w:top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762" w:type="dxa"/>
            <w:tcBorders>
              <w:top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΄-&gt; 3΄)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agment size</w:t>
            </w:r>
          </w:p>
        </w:tc>
      </w:tr>
      <w:tr w:rsidR="006804E0" w:rsidRPr="005A2387" w:rsidTr="00CA20EE">
        <w:tc>
          <w:tcPr>
            <w:tcW w:w="1531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paI</w:t>
            </w:r>
          </w:p>
        </w:tc>
        <w:tc>
          <w:tcPr>
            <w:tcW w:w="964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CAGAGCATGGACAGGGAGCAA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GCAACTCCTCATGGCTGAGGTCTC</w:t>
            </w:r>
            <w:proofErr w:type="spellEnd"/>
          </w:p>
        </w:tc>
        <w:tc>
          <w:tcPr>
            <w:tcW w:w="1757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0bp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bp, 210bp</w:t>
            </w:r>
          </w:p>
        </w:tc>
      </w:tr>
      <w:tr w:rsidR="006804E0" w:rsidRPr="005A2387" w:rsidTr="00CA20EE">
        <w:trPr>
          <w:trHeight w:val="451"/>
        </w:trPr>
        <w:tc>
          <w:tcPr>
            <w:tcW w:w="1531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smI</w:t>
            </w:r>
          </w:p>
        </w:tc>
        <w:tc>
          <w:tcPr>
            <w:tcW w:w="964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CAACCAAGACTACAAGTACCGCGTCAGTGA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AACCAGCGGGAAGAGGTCAAGGG</w:t>
            </w:r>
            <w:proofErr w:type="spellEnd"/>
          </w:p>
        </w:tc>
        <w:tc>
          <w:tcPr>
            <w:tcW w:w="1757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5bp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0bp, 175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6804E0" w:rsidRPr="005A2387" w:rsidTr="00CA20EE">
        <w:tc>
          <w:tcPr>
            <w:tcW w:w="1531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FokI</w:t>
            </w:r>
          </w:p>
        </w:tc>
        <w:tc>
          <w:tcPr>
            <w:tcW w:w="964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AGCTGGCCCTGGCACTGACTCTGCTCT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ATGGAAACACCTTGCTTCTTCTCCCTC</w:t>
            </w:r>
            <w:proofErr w:type="spellEnd"/>
          </w:p>
        </w:tc>
        <w:tc>
          <w:tcPr>
            <w:tcW w:w="1757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5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bp, 69bp</w:t>
            </w:r>
          </w:p>
        </w:tc>
      </w:tr>
      <w:tr w:rsidR="006804E0" w:rsidRPr="007F2E2C" w:rsidTr="005A2387">
        <w:trPr>
          <w:trHeight w:val="694"/>
        </w:trPr>
        <w:tc>
          <w:tcPr>
            <w:tcW w:w="1531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aqI</w:t>
            </w:r>
          </w:p>
        </w:tc>
        <w:tc>
          <w:tcPr>
            <w:tcW w:w="964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CAGAGCATGGACAGGGAGCAA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GCAACTCCTCATGGCTGAGGTCTC</w:t>
            </w:r>
            <w:proofErr w:type="spellEnd"/>
          </w:p>
        </w:tc>
        <w:tc>
          <w:tcPr>
            <w:tcW w:w="1757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0bp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4894"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5bp, 245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290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5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6804E0" w:rsidRPr="005A2387" w:rsidTr="00CA20EE">
        <w:tc>
          <w:tcPr>
            <w:tcW w:w="1531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Gc </w:t>
            </w:r>
            <w:r w:rsidR="00CD621A"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s7041</w:t>
            </w:r>
          </w:p>
          <w:p w:rsidR="00CD621A" w:rsidRPr="005A2387" w:rsidRDefault="00CD621A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HaeIII)</w:t>
            </w:r>
          </w:p>
        </w:tc>
        <w:tc>
          <w:tcPr>
            <w:tcW w:w="964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</w:rPr>
              <w:t>AAATAATGAGCAAATGAAAGAAGAC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ATAACAGCAAAGAAATGAGTAGA</w:t>
            </w:r>
            <w:proofErr w:type="spellEnd"/>
          </w:p>
        </w:tc>
        <w:tc>
          <w:tcPr>
            <w:tcW w:w="1757" w:type="dxa"/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3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7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86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6804E0" w:rsidRPr="005A2387" w:rsidTr="00CA20EE">
        <w:tc>
          <w:tcPr>
            <w:tcW w:w="1531" w:type="dxa"/>
            <w:tcBorders>
              <w:bottom w:val="single" w:sz="4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Gc </w:t>
            </w:r>
            <w:r w:rsidR="00A76E17"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s</w:t>
            </w:r>
            <w:r w:rsidR="00CD621A"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4588</w:t>
            </w:r>
          </w:p>
          <w:p w:rsidR="00CD621A" w:rsidRPr="005A2387" w:rsidRDefault="00CD621A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tyI</w:t>
            </w:r>
            <w:proofErr w:type="spellEnd"/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  <w:tcBorders>
              <w:bottom w:val="single" w:sz="4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</w:rPr>
              <w:t>AAATAATGAGCAAATGAAAGAAGAC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ATAACAGCAAAGAAATGAGTAGA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3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5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78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6804E0" w:rsidRPr="005A2387" w:rsidTr="005A2387">
        <w:trPr>
          <w:trHeight w:val="802"/>
        </w:trPr>
        <w:tc>
          <w:tcPr>
            <w:tcW w:w="1531" w:type="dxa"/>
            <w:tcBorders>
              <w:bottom w:val="single" w:sz="12" w:space="0" w:color="auto"/>
            </w:tcBorders>
          </w:tcPr>
          <w:p w:rsidR="00CD621A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YP27B1 rs10877012</w:t>
            </w:r>
          </w:p>
          <w:p w:rsidR="00CD621A" w:rsidRPr="005A2387" w:rsidRDefault="00CD621A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fel</w:t>
            </w:r>
            <w:proofErr w:type="spellEnd"/>
            <w:r w:rsidRPr="005A23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762" w:type="dxa"/>
            <w:tcBorders>
              <w:bottom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</w:rPr>
              <w:t>GTGTTCCCTAAGTGTTGTCTC</w:t>
            </w:r>
            <w:proofErr w:type="spellEnd"/>
          </w:p>
          <w:p w:rsidR="006804E0" w:rsidRPr="005A2387" w:rsidRDefault="006804E0" w:rsidP="005A2387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2387">
              <w:rPr>
                <w:rFonts w:ascii="Times New Roman" w:hAnsi="Times New Roman" w:cs="Times New Roman"/>
                <w:bCs/>
                <w:sz w:val="20"/>
                <w:szCs w:val="20"/>
              </w:rPr>
              <w:t>GCTGACTCGGTCTCCTCTG</w:t>
            </w:r>
            <w:proofErr w:type="spellEnd"/>
          </w:p>
        </w:tc>
        <w:tc>
          <w:tcPr>
            <w:tcW w:w="1757" w:type="dxa"/>
            <w:tcBorders>
              <w:bottom w:val="single" w:sz="12" w:space="0" w:color="auto"/>
            </w:tcBorders>
          </w:tcPr>
          <w:p w:rsidR="006804E0" w:rsidRPr="005A2387" w:rsidRDefault="006804E0" w:rsidP="005A238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6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ved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6804E0" w:rsidRPr="005A2387" w:rsidRDefault="006804E0" w:rsidP="005A238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0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76 </w:t>
            </w:r>
            <w:proofErr w:type="spellStart"/>
            <w:r w:rsidRPr="005A2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</w:tbl>
    <w:p w:rsidR="009B461C" w:rsidRPr="005A2387" w:rsidRDefault="007F2E2C" w:rsidP="005A238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B461C" w:rsidRPr="005A2387" w:rsidSect="000471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E0"/>
    <w:rsid w:val="0004716E"/>
    <w:rsid w:val="00110256"/>
    <w:rsid w:val="00125ECD"/>
    <w:rsid w:val="002747D6"/>
    <w:rsid w:val="002825F8"/>
    <w:rsid w:val="00341DDE"/>
    <w:rsid w:val="004F567C"/>
    <w:rsid w:val="005A2387"/>
    <w:rsid w:val="006804E0"/>
    <w:rsid w:val="00750871"/>
    <w:rsid w:val="007B3FF1"/>
    <w:rsid w:val="007F2E2C"/>
    <w:rsid w:val="00811C61"/>
    <w:rsid w:val="008E0899"/>
    <w:rsid w:val="009C027E"/>
    <w:rsid w:val="00A76E17"/>
    <w:rsid w:val="00C629F7"/>
    <w:rsid w:val="00CC4894"/>
    <w:rsid w:val="00CD621A"/>
    <w:rsid w:val="00DB2054"/>
    <w:rsid w:val="00FF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B60DB"/>
  <w14:defaultImageDpi w14:val="32767"/>
  <w15:chartTrackingRefBased/>
  <w15:docId w15:val="{23ED4287-0C92-604C-A9C0-556638D5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804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unhideWhenUsed/>
    <w:rsid w:val="005A23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11-11T21:15:00Z</dcterms:created>
  <dcterms:modified xsi:type="dcterms:W3CDTF">2020-11-13T19:07:00Z</dcterms:modified>
</cp:coreProperties>
</file>